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559"/>
        <w:gridCol w:w="1559"/>
      </w:tblGrid>
      <w:tr w:rsidR="005500A6" w:rsidRPr="000B563B" w14:paraId="40EFC85A" w14:textId="77777777" w:rsidTr="00841F9E">
        <w:trPr>
          <w:trHeight w:val="300"/>
        </w:trPr>
        <w:tc>
          <w:tcPr>
            <w:tcW w:w="8075" w:type="dxa"/>
            <w:gridSpan w:val="5"/>
            <w:shd w:val="clear" w:color="auto" w:fill="auto"/>
            <w:noWrap/>
            <w:vAlign w:val="center"/>
          </w:tcPr>
          <w:p w14:paraId="6CB6EEB0" w14:textId="77777777" w:rsidR="005500A6" w:rsidRPr="000B563B" w:rsidRDefault="005500A6" w:rsidP="00841F9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3 </w:t>
            </w:r>
            <w:r w:rsidRPr="000B563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Table. Progeny screening of the </w:t>
            </w:r>
            <w:r w:rsidRPr="000B563B">
              <w:rPr>
                <w:rFonts w:ascii="Times New Roman" w:eastAsia="等线" w:hAnsi="Times New Roman" w:cs="Times New Roman"/>
                <w:b/>
                <w:bCs/>
                <w:i/>
                <w:sz w:val="20"/>
                <w:szCs w:val="20"/>
              </w:rPr>
              <w:t>AalNix2</w:t>
            </w:r>
            <w:r w:rsidRPr="000B563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-♂3 transgenic line.</w:t>
            </w:r>
          </w:p>
        </w:tc>
      </w:tr>
      <w:tr w:rsidR="005500A6" w:rsidRPr="000B563B" w14:paraId="197C2266" w14:textId="77777777" w:rsidTr="00841F9E">
        <w:trPr>
          <w:trHeight w:val="30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49E60C9F" w14:textId="77777777" w:rsidR="005500A6" w:rsidRPr="007E33B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ration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197F0721" w14:textId="77777777" w:rsidR="005500A6" w:rsidRPr="007E33B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nsgenic</w:t>
            </w: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18" w:type="dxa"/>
            <w:gridSpan w:val="2"/>
            <w:shd w:val="clear" w:color="auto" w:fill="auto"/>
            <w:noWrap/>
            <w:vAlign w:val="center"/>
            <w:hideMark/>
          </w:tcPr>
          <w:p w14:paraId="39414EE3" w14:textId="77777777" w:rsidR="005500A6" w:rsidRPr="007E33B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transgenic</w:t>
            </w: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5500A6" w:rsidRPr="000B563B" w14:paraId="7F9A1EF2" w14:textId="77777777" w:rsidTr="00841F9E">
        <w:trPr>
          <w:trHeight w:val="300"/>
        </w:trPr>
        <w:tc>
          <w:tcPr>
            <w:tcW w:w="1555" w:type="dxa"/>
            <w:vMerge/>
            <w:vAlign w:val="center"/>
            <w:hideMark/>
          </w:tcPr>
          <w:p w14:paraId="4A4064EB" w14:textId="77777777" w:rsidR="005500A6" w:rsidRPr="007E33BB" w:rsidRDefault="005500A6" w:rsidP="00841F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6C5840" w14:textId="77777777" w:rsidR="005500A6" w:rsidRPr="007E33B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Nix/+; </w:t>
            </w:r>
            <w:r w:rsidRPr="007E33B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8250AA" w14:textId="77777777" w:rsidR="005500A6" w:rsidRPr="007E33B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m; Nix/+;</w:t>
            </w:r>
            <w:r w:rsidRPr="007E33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5D5330" w14:textId="77777777" w:rsidR="005500A6" w:rsidRPr="007E33B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+/+; </w:t>
            </w:r>
            <w:r w:rsidRPr="007E33B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4D3293" w14:textId="77777777" w:rsidR="005500A6" w:rsidRPr="007E33B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+/+; </w:t>
            </w:r>
            <w:r w:rsidRPr="007E33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♂</w:t>
            </w:r>
          </w:p>
        </w:tc>
      </w:tr>
      <w:tr w:rsidR="005500A6" w:rsidRPr="000B563B" w14:paraId="13F5471B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6A21955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B2AF9E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07FCCB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79BAA8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FAA0BC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500A6" w:rsidRPr="000B563B" w14:paraId="55FFB888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3B5A58F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9D351E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0B9564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6F00D6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7FCD9D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5500A6" w:rsidRPr="000B563B" w14:paraId="1F69B46E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E571199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4AEC66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5C12BF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47EF71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B9BBE2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</w:tr>
      <w:tr w:rsidR="005500A6" w:rsidRPr="000B563B" w14:paraId="2EFA847E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353BA605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</w:tcPr>
          <w:p w14:paraId="4C5CE149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3B94B3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559" w:type="dxa"/>
            <w:shd w:val="clear" w:color="auto" w:fill="auto"/>
            <w:noWrap/>
          </w:tcPr>
          <w:p w14:paraId="62C44F12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559" w:type="dxa"/>
            <w:shd w:val="clear" w:color="auto" w:fill="auto"/>
            <w:noWrap/>
          </w:tcPr>
          <w:p w14:paraId="201A60A6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500A6" w:rsidRPr="000B563B" w14:paraId="6C9CA31C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5BB9947D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</w:tcPr>
          <w:p w14:paraId="79825A85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01" w:type="dxa"/>
            <w:shd w:val="clear" w:color="auto" w:fill="auto"/>
            <w:noWrap/>
          </w:tcPr>
          <w:p w14:paraId="18D79BBA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559" w:type="dxa"/>
            <w:shd w:val="clear" w:color="auto" w:fill="auto"/>
            <w:noWrap/>
          </w:tcPr>
          <w:p w14:paraId="227DE858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559" w:type="dxa"/>
            <w:shd w:val="clear" w:color="auto" w:fill="auto"/>
            <w:noWrap/>
          </w:tcPr>
          <w:p w14:paraId="53472D2B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5500A6" w:rsidRPr="000B563B" w14:paraId="6209ED49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502A56DE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</w:tcPr>
          <w:p w14:paraId="0353597F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701" w:type="dxa"/>
            <w:shd w:val="clear" w:color="auto" w:fill="auto"/>
            <w:noWrap/>
          </w:tcPr>
          <w:p w14:paraId="2F9CFE42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559" w:type="dxa"/>
            <w:shd w:val="clear" w:color="auto" w:fill="auto"/>
            <w:noWrap/>
          </w:tcPr>
          <w:p w14:paraId="34D2E865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559" w:type="dxa"/>
            <w:shd w:val="clear" w:color="auto" w:fill="auto"/>
            <w:noWrap/>
          </w:tcPr>
          <w:p w14:paraId="1A2A40F0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5500A6" w:rsidRPr="000B563B" w14:paraId="039D5842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31E0E8E8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</w:tcPr>
          <w:p w14:paraId="1C53C887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01" w:type="dxa"/>
            <w:shd w:val="clear" w:color="auto" w:fill="auto"/>
            <w:noWrap/>
          </w:tcPr>
          <w:p w14:paraId="55409804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59" w:type="dxa"/>
            <w:shd w:val="clear" w:color="auto" w:fill="auto"/>
            <w:noWrap/>
          </w:tcPr>
          <w:p w14:paraId="2A14BB67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</w:tcPr>
          <w:p w14:paraId="7866321C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5500A6" w:rsidRPr="000B563B" w14:paraId="5BF02F04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464F87A9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</w:tcPr>
          <w:p w14:paraId="74143442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701" w:type="dxa"/>
            <w:shd w:val="clear" w:color="auto" w:fill="auto"/>
            <w:noWrap/>
          </w:tcPr>
          <w:p w14:paraId="4625CE53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559" w:type="dxa"/>
            <w:shd w:val="clear" w:color="auto" w:fill="auto"/>
            <w:noWrap/>
          </w:tcPr>
          <w:p w14:paraId="336913DB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559" w:type="dxa"/>
            <w:shd w:val="clear" w:color="auto" w:fill="auto"/>
            <w:noWrap/>
          </w:tcPr>
          <w:p w14:paraId="612B79E5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</w:tr>
      <w:tr w:rsidR="005500A6" w:rsidRPr="000B563B" w14:paraId="701D4036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28488AB7" w14:textId="77777777" w:rsidR="005500A6" w:rsidRPr="000B563B" w:rsidRDefault="005500A6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</w:tcPr>
          <w:p w14:paraId="01FE554B" w14:textId="77777777" w:rsidR="005500A6" w:rsidRPr="000B563B" w:rsidRDefault="005500A6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701" w:type="dxa"/>
            <w:shd w:val="clear" w:color="auto" w:fill="auto"/>
            <w:noWrap/>
          </w:tcPr>
          <w:p w14:paraId="151AC450" w14:textId="77777777" w:rsidR="005500A6" w:rsidRPr="000B563B" w:rsidRDefault="005500A6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559" w:type="dxa"/>
            <w:shd w:val="clear" w:color="auto" w:fill="auto"/>
            <w:noWrap/>
          </w:tcPr>
          <w:p w14:paraId="3EE9EF08" w14:textId="77777777" w:rsidR="005500A6" w:rsidRPr="000B563B" w:rsidRDefault="005500A6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</w:p>
        </w:tc>
        <w:tc>
          <w:tcPr>
            <w:tcW w:w="1559" w:type="dxa"/>
            <w:shd w:val="clear" w:color="auto" w:fill="auto"/>
            <w:noWrap/>
          </w:tcPr>
          <w:p w14:paraId="2F83D8B4" w14:textId="77777777" w:rsidR="005500A6" w:rsidRPr="000B563B" w:rsidRDefault="005500A6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5500A6" w:rsidRPr="000B563B" w14:paraId="72F55F58" w14:textId="77777777" w:rsidTr="00841F9E">
        <w:trPr>
          <w:trHeight w:val="300"/>
        </w:trPr>
        <w:tc>
          <w:tcPr>
            <w:tcW w:w="8075" w:type="dxa"/>
            <w:gridSpan w:val="5"/>
            <w:shd w:val="clear" w:color="auto" w:fill="auto"/>
            <w:noWrap/>
            <w:vAlign w:val="center"/>
          </w:tcPr>
          <w:p w14:paraId="2D355B1E" w14:textId="77777777" w:rsidR="005500A6" w:rsidRPr="000B563B" w:rsidRDefault="005500A6" w:rsidP="00841F9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.1</w:t>
            </w:r>
            <w:r w:rsidRPr="000B563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st</w:t>
            </w: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hromosome genotype: m/m, female, M/m, male; transgene content: Nix/+, hemizygous (one copy), +/+, no copy; morphological phenotype: male, </w:t>
            </w:r>
            <w:r w:rsidRPr="000B56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♂, female, 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.</w:t>
            </w:r>
          </w:p>
        </w:tc>
      </w:tr>
    </w:tbl>
    <w:p w14:paraId="1CAE081B" w14:textId="77777777" w:rsidR="005500A6" w:rsidRPr="005500A6" w:rsidRDefault="005500A6"/>
    <w:sectPr w:rsidR="005500A6" w:rsidRPr="005500A6" w:rsidSect="005500A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0A6"/>
    <w:rsid w:val="0055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61C7F"/>
  <w15:chartTrackingRefBased/>
  <w15:docId w15:val="{174AE641-E3F5-46B6-A2FD-E22EB551C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0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jie</dc:creator>
  <cp:keywords/>
  <dc:description/>
  <cp:lastModifiedBy>Zhao Yijie</cp:lastModifiedBy>
  <cp:revision>1</cp:revision>
  <dcterms:created xsi:type="dcterms:W3CDTF">2022-06-18T06:50:00Z</dcterms:created>
  <dcterms:modified xsi:type="dcterms:W3CDTF">2022-06-18T06:50:00Z</dcterms:modified>
</cp:coreProperties>
</file>